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A3105" w14:textId="27B28437" w:rsidR="004838A8" w:rsidRPr="00933975" w:rsidRDefault="004072F0" w:rsidP="004838A8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Supplemental Table 3</w:t>
      </w:r>
      <w:r w:rsidR="004838A8" w:rsidRPr="00933975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="00174A31">
        <w:rPr>
          <w:rFonts w:ascii="Times New Roman" w:eastAsia="맑은 고딕" w:hAnsi="Times New Roman" w:cs="Times New Roman"/>
          <w:sz w:val="24"/>
          <w:szCs w:val="24"/>
        </w:rPr>
        <w:t>One-year</w:t>
      </w:r>
      <w:r w:rsidR="004838A8" w:rsidRPr="00933975">
        <w:rPr>
          <w:rFonts w:ascii="Times New Roman" w:eastAsia="맑은 고딕" w:hAnsi="Times New Roman" w:cs="Times New Roman"/>
          <w:sz w:val="24"/>
          <w:szCs w:val="24"/>
        </w:rPr>
        <w:t xml:space="preserve"> clinical outcomes </w:t>
      </w:r>
      <w:r w:rsidR="00431F91">
        <w:rPr>
          <w:rFonts w:ascii="Times New Roman" w:eastAsia="맑은 고딕" w:hAnsi="Times New Roman" w:cs="Times New Roman"/>
          <w:sz w:val="24"/>
          <w:szCs w:val="24"/>
        </w:rPr>
        <w:t>of the study population depending on the religious affiliation.</w:t>
      </w:r>
    </w:p>
    <w:tbl>
      <w:tblPr>
        <w:tblStyle w:val="PlainTable21"/>
        <w:tblW w:w="13608" w:type="dxa"/>
        <w:tblLook w:val="04A0" w:firstRow="1" w:lastRow="0" w:firstColumn="1" w:lastColumn="0" w:noHBand="0" w:noVBand="1"/>
      </w:tblPr>
      <w:tblGrid>
        <w:gridCol w:w="4146"/>
        <w:gridCol w:w="1762"/>
        <w:gridCol w:w="1762"/>
        <w:gridCol w:w="2414"/>
        <w:gridCol w:w="1762"/>
        <w:gridCol w:w="1762"/>
      </w:tblGrid>
      <w:tr w:rsidR="00FF000D" w:rsidRPr="00E003F3" w14:paraId="158AC873" w14:textId="77777777" w:rsidTr="00407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14:paraId="5CF86EF4" w14:textId="77777777" w:rsidR="00FF000D" w:rsidRPr="00E003F3" w:rsidRDefault="00FF000D" w:rsidP="00E003F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</w:rPr>
            </w:pPr>
            <w:r w:rsidRPr="00E003F3">
              <w:rPr>
                <w:rFonts w:ascii="Times New Roman" w:eastAsia="맑은 고딕" w:hAnsi="Times New Roman" w:cs="Times New Roman"/>
                <w:color w:val="000000"/>
              </w:rPr>
              <w:t>Outcomes</w:t>
            </w:r>
          </w:p>
        </w:tc>
        <w:tc>
          <w:tcPr>
            <w:tcW w:w="851" w:type="dxa"/>
            <w:noWrap/>
            <w:hideMark/>
          </w:tcPr>
          <w:p w14:paraId="394DC9D9" w14:textId="77777777" w:rsidR="00FF000D" w:rsidRPr="00506ECA" w:rsidRDefault="00FF000D" w:rsidP="00E003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</w:rPr>
            </w:pPr>
            <w:r w:rsidRPr="00506ECA">
              <w:rPr>
                <w:rFonts w:ascii="Times New Roman" w:eastAsia="맑은 고딕" w:hAnsi="Times New Roman" w:cs="Times New Roman"/>
                <w:color w:val="000000"/>
              </w:rPr>
              <w:t>Protestantism</w:t>
            </w:r>
          </w:p>
          <w:p w14:paraId="41C57C0E" w14:textId="0BA2ADB5" w:rsidR="00FF000D" w:rsidRPr="00506ECA" w:rsidRDefault="00FF000D" w:rsidP="00E003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506ECA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(</w:t>
            </w:r>
            <w:r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N = </w:t>
            </w:r>
            <w:r w:rsidR="004072F0"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10</w:t>
            </w:r>
            <w:r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822DCCB" w14:textId="77777777" w:rsidR="00FF000D" w:rsidRPr="00506ECA" w:rsidRDefault="00FF000D" w:rsidP="00E003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</w:rPr>
            </w:pPr>
            <w:r w:rsidRPr="00506ECA">
              <w:rPr>
                <w:rFonts w:ascii="Times New Roman" w:eastAsia="맑은 고딕" w:hAnsi="Times New Roman" w:cs="Times New Roman"/>
                <w:color w:val="000000"/>
              </w:rPr>
              <w:t>Buddhism</w:t>
            </w:r>
          </w:p>
          <w:p w14:paraId="5034F0C3" w14:textId="0EDEE15C" w:rsidR="00FF000D" w:rsidRPr="00506ECA" w:rsidRDefault="00FF000D" w:rsidP="00E003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506ECA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(</w:t>
            </w:r>
            <w:r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N = 3</w:t>
            </w:r>
            <w:r w:rsidR="004072F0"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96</w:t>
            </w:r>
            <w:r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D4B0AB6" w14:textId="2CAEEE18" w:rsidR="00FF000D" w:rsidRPr="00506ECA" w:rsidRDefault="00FF000D" w:rsidP="00E003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</w:rPr>
            </w:pPr>
            <w:r w:rsidRPr="00506ECA">
              <w:rPr>
                <w:rFonts w:ascii="Times New Roman" w:eastAsia="맑은 고딕" w:hAnsi="Times New Roman" w:cs="Times New Roman"/>
                <w:color w:val="000000"/>
              </w:rPr>
              <w:t>Catholicism</w:t>
            </w:r>
          </w:p>
          <w:p w14:paraId="1A055437" w14:textId="72BE5EC9" w:rsidR="00FF000D" w:rsidRPr="00506ECA" w:rsidRDefault="00FF000D" w:rsidP="00FF000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</w:rPr>
            </w:pPr>
            <w:r w:rsidRPr="00506ECA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(</w:t>
            </w:r>
            <w:r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N = 1</w:t>
            </w:r>
            <w:r w:rsidR="004072F0"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93</w:t>
            </w:r>
            <w:r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BA3FE5D" w14:textId="77777777" w:rsidR="00FF000D" w:rsidRPr="00506ECA" w:rsidRDefault="00FF000D" w:rsidP="00E003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</w:rPr>
            </w:pPr>
            <w:r w:rsidRPr="00506ECA">
              <w:rPr>
                <w:rFonts w:ascii="Times New Roman" w:eastAsia="맑은 고딕" w:hAnsi="Times New Roman" w:cs="Times New Roman"/>
                <w:color w:val="000000"/>
              </w:rPr>
              <w:t>Confucianism</w:t>
            </w:r>
          </w:p>
          <w:p w14:paraId="597C809F" w14:textId="1D9BBE6B" w:rsidR="00FF000D" w:rsidRPr="00506ECA" w:rsidRDefault="00FF000D" w:rsidP="00E003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506ECA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(</w:t>
            </w:r>
            <w:r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N = </w:t>
            </w:r>
            <w:r w:rsidR="004072F0"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3</w:t>
            </w:r>
            <w:r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348D2D9" w14:textId="77777777" w:rsidR="00FF000D" w:rsidRPr="00506ECA" w:rsidRDefault="00FF000D" w:rsidP="00E003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</w:rPr>
            </w:pPr>
            <w:r w:rsidRPr="00506ECA">
              <w:rPr>
                <w:rFonts w:ascii="Times New Roman" w:eastAsia="맑은 고딕" w:hAnsi="Times New Roman" w:cs="Times New Roman"/>
                <w:color w:val="000000"/>
              </w:rPr>
              <w:t>Others</w:t>
            </w:r>
          </w:p>
          <w:p w14:paraId="185F27E9" w14:textId="38115EB3" w:rsidR="00FF000D" w:rsidRPr="00506ECA" w:rsidRDefault="00FF000D" w:rsidP="00E003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506ECA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(</w:t>
            </w:r>
            <w:r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N = 1</w:t>
            </w:r>
            <w:r w:rsidR="004072F0"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</w:t>
            </w:r>
            <w:r w:rsidRPr="00506EC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)</w:t>
            </w:r>
          </w:p>
        </w:tc>
      </w:tr>
      <w:tr w:rsidR="00FF000D" w:rsidRPr="00E003F3" w14:paraId="7CCCFCD4" w14:textId="77777777" w:rsidTr="00407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14:paraId="068558B7" w14:textId="19EA904E" w:rsidR="00FF000D" w:rsidRPr="00E003F3" w:rsidRDefault="00FF000D" w:rsidP="00E003F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</w:rPr>
            </w:pPr>
            <w:r w:rsidRPr="00E003F3">
              <w:rPr>
                <w:rFonts w:ascii="Times New Roman" w:eastAsia="맑은 고딕" w:hAnsi="Times New Roman" w:cs="Times New Roman"/>
                <w:color w:val="000000"/>
              </w:rPr>
              <w:t>MACCE</w:t>
            </w:r>
            <w:r w:rsidR="00765647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a</w:t>
            </w:r>
            <w:r w:rsidRPr="00E003F3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4A91F99" w14:textId="34D7B961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</w:rPr>
            </w:pPr>
            <w:r w:rsidRPr="00765647">
              <w:rPr>
                <w:rFonts w:ascii="Times New Roman" w:eastAsia="맑은 고딕" w:hAnsi="Times New Roman" w:cs="Times New Roman"/>
                <w:color w:val="000000"/>
              </w:rPr>
              <w:t>68 (13.3)</w:t>
            </w:r>
          </w:p>
        </w:tc>
        <w:tc>
          <w:tcPr>
            <w:tcW w:w="851" w:type="dxa"/>
            <w:noWrap/>
            <w:hideMark/>
          </w:tcPr>
          <w:p w14:paraId="272E167D" w14:textId="30ECD541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</w:rPr>
            </w:pPr>
            <w:r w:rsidRPr="00765647">
              <w:rPr>
                <w:rFonts w:ascii="Times New Roman" w:eastAsia="맑은 고딕" w:hAnsi="Times New Roman" w:cs="Times New Roman"/>
                <w:color w:val="000000"/>
              </w:rPr>
              <w:t>63 (15.9)</w:t>
            </w:r>
          </w:p>
        </w:tc>
        <w:tc>
          <w:tcPr>
            <w:tcW w:w="851" w:type="dxa"/>
            <w:noWrap/>
            <w:hideMark/>
          </w:tcPr>
          <w:p w14:paraId="53891011" w14:textId="0804DF20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</w:rPr>
            </w:pPr>
            <w:r w:rsidRPr="00765647">
              <w:rPr>
                <w:rFonts w:ascii="Times New Roman" w:eastAsia="맑은 고딕" w:hAnsi="Times New Roman" w:cs="Times New Roman"/>
                <w:color w:val="000000"/>
              </w:rPr>
              <w:t>44 (22.8)</w:t>
            </w:r>
          </w:p>
        </w:tc>
        <w:tc>
          <w:tcPr>
            <w:tcW w:w="851" w:type="dxa"/>
            <w:noWrap/>
            <w:hideMark/>
          </w:tcPr>
          <w:p w14:paraId="71C3B746" w14:textId="2D9CA78A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</w:rPr>
            </w:pPr>
            <w:r w:rsidRPr="00765647">
              <w:rPr>
                <w:rFonts w:ascii="Times New Roman" w:eastAsia="맑은 고딕" w:hAnsi="Times New Roman" w:cs="Times New Roman"/>
                <w:color w:val="000000"/>
              </w:rPr>
              <w:t>2 (8.7)</w:t>
            </w:r>
          </w:p>
        </w:tc>
        <w:tc>
          <w:tcPr>
            <w:tcW w:w="851" w:type="dxa"/>
            <w:noWrap/>
            <w:hideMark/>
          </w:tcPr>
          <w:p w14:paraId="49F2A5BC" w14:textId="3CE8F69C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</w:rPr>
            </w:pPr>
            <w:r w:rsidRPr="00765647">
              <w:rPr>
                <w:rFonts w:ascii="Times New Roman" w:eastAsia="맑은 고딕" w:hAnsi="Times New Roman" w:cs="Times New Roman"/>
                <w:color w:val="000000"/>
              </w:rPr>
              <w:t>1 (7.7)</w:t>
            </w:r>
          </w:p>
        </w:tc>
      </w:tr>
      <w:tr w:rsidR="00FF000D" w:rsidRPr="00E003F3" w14:paraId="287086C5" w14:textId="77777777" w:rsidTr="004072F0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14:paraId="5C9FDFEC" w14:textId="77C2FFA2" w:rsidR="00FF000D" w:rsidRPr="004072F0" w:rsidRDefault="00FF000D" w:rsidP="00E003F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4072F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N</w:t>
            </w:r>
            <w:r w:rsidRPr="004072F0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CE</w:t>
            </w:r>
          </w:p>
        </w:tc>
        <w:tc>
          <w:tcPr>
            <w:tcW w:w="851" w:type="dxa"/>
            <w:noWrap/>
          </w:tcPr>
          <w:p w14:paraId="7C5E53D2" w14:textId="345D9F1E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1 (10.0)</w:t>
            </w:r>
          </w:p>
        </w:tc>
        <w:tc>
          <w:tcPr>
            <w:tcW w:w="851" w:type="dxa"/>
            <w:noWrap/>
          </w:tcPr>
          <w:p w14:paraId="49C29F7E" w14:textId="65DB9BAE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5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 (12.9)</w:t>
            </w:r>
          </w:p>
        </w:tc>
        <w:tc>
          <w:tcPr>
            <w:tcW w:w="851" w:type="dxa"/>
            <w:noWrap/>
          </w:tcPr>
          <w:p w14:paraId="4A6D7685" w14:textId="25563740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3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6 (18.7)</w:t>
            </w:r>
          </w:p>
        </w:tc>
        <w:tc>
          <w:tcPr>
            <w:tcW w:w="851" w:type="dxa"/>
            <w:noWrap/>
          </w:tcPr>
          <w:p w14:paraId="6468ACAC" w14:textId="74382910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8.7)</w:t>
            </w:r>
          </w:p>
        </w:tc>
        <w:tc>
          <w:tcPr>
            <w:tcW w:w="851" w:type="dxa"/>
            <w:noWrap/>
          </w:tcPr>
          <w:p w14:paraId="1EB532F4" w14:textId="1D314FFF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0)</w:t>
            </w:r>
          </w:p>
        </w:tc>
      </w:tr>
      <w:tr w:rsidR="00FF000D" w:rsidRPr="00E003F3" w14:paraId="64E8B287" w14:textId="77777777" w:rsidTr="00407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14:paraId="3E8B624E" w14:textId="1FC2D1D0" w:rsidR="00FF000D" w:rsidRPr="004072F0" w:rsidRDefault="00FF000D" w:rsidP="00E003F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4072F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A</w:t>
            </w:r>
            <w:r w:rsidRPr="004072F0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ll-cause </w:t>
            </w:r>
            <w:r w:rsidR="00DF086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death</w:t>
            </w:r>
          </w:p>
        </w:tc>
        <w:tc>
          <w:tcPr>
            <w:tcW w:w="851" w:type="dxa"/>
            <w:noWrap/>
          </w:tcPr>
          <w:p w14:paraId="04472E98" w14:textId="571D6596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8 (5.5)</w:t>
            </w:r>
          </w:p>
        </w:tc>
        <w:tc>
          <w:tcPr>
            <w:tcW w:w="851" w:type="dxa"/>
            <w:noWrap/>
          </w:tcPr>
          <w:p w14:paraId="39D3320B" w14:textId="0B92A3F1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 (6.1)</w:t>
            </w:r>
          </w:p>
        </w:tc>
        <w:tc>
          <w:tcPr>
            <w:tcW w:w="851" w:type="dxa"/>
            <w:noWrap/>
          </w:tcPr>
          <w:p w14:paraId="7633AC01" w14:textId="16C528EE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 (11.4)</w:t>
            </w:r>
          </w:p>
        </w:tc>
        <w:tc>
          <w:tcPr>
            <w:tcW w:w="851" w:type="dxa"/>
            <w:noWrap/>
          </w:tcPr>
          <w:p w14:paraId="375AA4AA" w14:textId="559BED56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8.7)</w:t>
            </w:r>
          </w:p>
        </w:tc>
        <w:tc>
          <w:tcPr>
            <w:tcW w:w="851" w:type="dxa"/>
            <w:noWrap/>
          </w:tcPr>
          <w:p w14:paraId="2B6BE2CE" w14:textId="040CD0A3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7.7)</w:t>
            </w:r>
          </w:p>
        </w:tc>
      </w:tr>
      <w:tr w:rsidR="00FF000D" w:rsidRPr="00E003F3" w14:paraId="3F48CEE8" w14:textId="77777777" w:rsidTr="004072F0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14:paraId="59268B76" w14:textId="40506D71" w:rsidR="00FF000D" w:rsidRPr="004072F0" w:rsidRDefault="00FF000D" w:rsidP="00E003F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4072F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C</w:t>
            </w:r>
            <w:r w:rsidRPr="004072F0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rdiac death</w:t>
            </w:r>
          </w:p>
        </w:tc>
        <w:tc>
          <w:tcPr>
            <w:tcW w:w="851" w:type="dxa"/>
            <w:noWrap/>
          </w:tcPr>
          <w:p w14:paraId="36C11040" w14:textId="7B650965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 (2.9)</w:t>
            </w:r>
          </w:p>
        </w:tc>
        <w:tc>
          <w:tcPr>
            <w:tcW w:w="851" w:type="dxa"/>
            <w:noWrap/>
          </w:tcPr>
          <w:p w14:paraId="27992DAF" w14:textId="5DCB754B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 (3.8)</w:t>
            </w:r>
          </w:p>
        </w:tc>
        <w:tc>
          <w:tcPr>
            <w:tcW w:w="851" w:type="dxa"/>
            <w:noWrap/>
          </w:tcPr>
          <w:p w14:paraId="3A7A6286" w14:textId="5340BC18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6 (8.3)</w:t>
            </w:r>
          </w:p>
        </w:tc>
        <w:tc>
          <w:tcPr>
            <w:tcW w:w="851" w:type="dxa"/>
            <w:noWrap/>
          </w:tcPr>
          <w:p w14:paraId="04228141" w14:textId="3DEAB951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8.7)</w:t>
            </w:r>
          </w:p>
        </w:tc>
        <w:tc>
          <w:tcPr>
            <w:tcW w:w="851" w:type="dxa"/>
            <w:noWrap/>
          </w:tcPr>
          <w:p w14:paraId="3AC55489" w14:textId="37AD39E4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0)</w:t>
            </w:r>
          </w:p>
        </w:tc>
      </w:tr>
      <w:tr w:rsidR="00FF000D" w:rsidRPr="00E003F3" w14:paraId="26AF5145" w14:textId="77777777" w:rsidTr="00407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14:paraId="7C387BA6" w14:textId="25E5CF9C" w:rsidR="00FF000D" w:rsidRPr="00DF0863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DF0863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N</w:t>
            </w:r>
            <w:r w:rsidRPr="00DF086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on-cardiac death</w:t>
            </w:r>
          </w:p>
        </w:tc>
        <w:tc>
          <w:tcPr>
            <w:tcW w:w="851" w:type="dxa"/>
            <w:noWrap/>
          </w:tcPr>
          <w:p w14:paraId="1DEC8E89" w14:textId="273B4870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 (2.5)</w:t>
            </w:r>
          </w:p>
        </w:tc>
        <w:tc>
          <w:tcPr>
            <w:tcW w:w="851" w:type="dxa"/>
            <w:noWrap/>
          </w:tcPr>
          <w:p w14:paraId="1724ED1F" w14:textId="7F7EB281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9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2.3)</w:t>
            </w:r>
          </w:p>
        </w:tc>
        <w:tc>
          <w:tcPr>
            <w:tcW w:w="851" w:type="dxa"/>
            <w:noWrap/>
          </w:tcPr>
          <w:p w14:paraId="7EA97F72" w14:textId="7C176294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6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3.1)</w:t>
            </w:r>
          </w:p>
        </w:tc>
        <w:tc>
          <w:tcPr>
            <w:tcW w:w="851" w:type="dxa"/>
            <w:noWrap/>
          </w:tcPr>
          <w:p w14:paraId="478B39AA" w14:textId="39A732CD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43301556" w14:textId="178A09FC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7.7)</w:t>
            </w:r>
          </w:p>
        </w:tc>
      </w:tr>
      <w:tr w:rsidR="00FF000D" w:rsidRPr="00E003F3" w14:paraId="54DFDB46" w14:textId="77777777" w:rsidTr="004072F0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14:paraId="6862DE47" w14:textId="31B69A7E" w:rsidR="00FF000D" w:rsidRPr="00DF0863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DF0863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N</w:t>
            </w:r>
            <w:r w:rsidRPr="00DF086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on-fatal myocardial infarction</w:t>
            </w:r>
          </w:p>
        </w:tc>
        <w:tc>
          <w:tcPr>
            <w:tcW w:w="851" w:type="dxa"/>
            <w:noWrap/>
          </w:tcPr>
          <w:p w14:paraId="33F62834" w14:textId="61FFA8BD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 (2.9)</w:t>
            </w:r>
          </w:p>
        </w:tc>
        <w:tc>
          <w:tcPr>
            <w:tcW w:w="851" w:type="dxa"/>
            <w:noWrap/>
          </w:tcPr>
          <w:p w14:paraId="057127A3" w14:textId="61A58BEA" w:rsidR="00FF000D" w:rsidRPr="00765647" w:rsidRDefault="004072F0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6 (4.0)</w:t>
            </w:r>
          </w:p>
        </w:tc>
        <w:tc>
          <w:tcPr>
            <w:tcW w:w="851" w:type="dxa"/>
            <w:noWrap/>
          </w:tcPr>
          <w:p w14:paraId="610A5C66" w14:textId="7D9BCE7B" w:rsidR="00FF000D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6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3.1)</w:t>
            </w:r>
          </w:p>
        </w:tc>
        <w:tc>
          <w:tcPr>
            <w:tcW w:w="851" w:type="dxa"/>
            <w:noWrap/>
          </w:tcPr>
          <w:p w14:paraId="65879A22" w14:textId="192AC888" w:rsidR="00FF000D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1E30E577" w14:textId="5BFAAFD8" w:rsidR="00FF000D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0)</w:t>
            </w:r>
          </w:p>
        </w:tc>
      </w:tr>
      <w:tr w:rsidR="004072F0" w:rsidRPr="00E003F3" w14:paraId="02FB0840" w14:textId="77777777" w:rsidTr="00407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14:paraId="6415157B" w14:textId="33ED6626" w:rsidR="004072F0" w:rsidRPr="00DF0863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DF0863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A</w:t>
            </w:r>
            <w:r w:rsidRPr="00DF086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ny revascularization</w:t>
            </w:r>
          </w:p>
        </w:tc>
        <w:tc>
          <w:tcPr>
            <w:tcW w:w="851" w:type="dxa"/>
            <w:noWrap/>
          </w:tcPr>
          <w:p w14:paraId="17E5E960" w14:textId="6A261D64" w:rsidR="004072F0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 (4.7)</w:t>
            </w:r>
          </w:p>
        </w:tc>
        <w:tc>
          <w:tcPr>
            <w:tcW w:w="851" w:type="dxa"/>
            <w:noWrap/>
          </w:tcPr>
          <w:p w14:paraId="6A36CB9C" w14:textId="3DD6A162" w:rsidR="004072F0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 (5.8)</w:t>
            </w:r>
          </w:p>
        </w:tc>
        <w:tc>
          <w:tcPr>
            <w:tcW w:w="851" w:type="dxa"/>
            <w:noWrap/>
          </w:tcPr>
          <w:p w14:paraId="532E014D" w14:textId="05ACCC7E" w:rsidR="004072F0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9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4.7)</w:t>
            </w:r>
          </w:p>
        </w:tc>
        <w:tc>
          <w:tcPr>
            <w:tcW w:w="851" w:type="dxa"/>
            <w:noWrap/>
          </w:tcPr>
          <w:p w14:paraId="26F4DAD0" w14:textId="1175DEA2" w:rsidR="004072F0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1A7B305C" w14:textId="1A91CC4A" w:rsidR="004072F0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0)</w:t>
            </w:r>
          </w:p>
        </w:tc>
      </w:tr>
      <w:tr w:rsidR="004072F0" w:rsidRPr="00E003F3" w14:paraId="5F154802" w14:textId="77777777" w:rsidTr="004072F0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14:paraId="1C61C6A5" w14:textId="4C29EB90" w:rsidR="004072F0" w:rsidRPr="00DF0863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DF0863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R</w:t>
            </w:r>
            <w:r w:rsidRPr="00DF086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ehospitalization due to angina</w:t>
            </w:r>
          </w:p>
        </w:tc>
        <w:tc>
          <w:tcPr>
            <w:tcW w:w="851" w:type="dxa"/>
            <w:noWrap/>
          </w:tcPr>
          <w:p w14:paraId="6E0E5F76" w14:textId="2A1F8BA5" w:rsidR="004072F0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 (2.7)</w:t>
            </w:r>
          </w:p>
        </w:tc>
        <w:tc>
          <w:tcPr>
            <w:tcW w:w="851" w:type="dxa"/>
            <w:noWrap/>
          </w:tcPr>
          <w:p w14:paraId="3871228F" w14:textId="6E775683" w:rsidR="004072F0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6 (4.0)</w:t>
            </w:r>
          </w:p>
        </w:tc>
        <w:tc>
          <w:tcPr>
            <w:tcW w:w="851" w:type="dxa"/>
            <w:noWrap/>
          </w:tcPr>
          <w:p w14:paraId="6747A8FB" w14:textId="440E8A32" w:rsidR="004072F0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 (6.7)</w:t>
            </w:r>
          </w:p>
        </w:tc>
        <w:tc>
          <w:tcPr>
            <w:tcW w:w="851" w:type="dxa"/>
            <w:noWrap/>
          </w:tcPr>
          <w:p w14:paraId="432A87A4" w14:textId="3FBEBAE0" w:rsidR="004072F0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0) </w:t>
            </w:r>
          </w:p>
        </w:tc>
        <w:tc>
          <w:tcPr>
            <w:tcW w:w="851" w:type="dxa"/>
            <w:noWrap/>
          </w:tcPr>
          <w:p w14:paraId="51A26BFA" w14:textId="2D48FF95" w:rsidR="004072F0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0)</w:t>
            </w:r>
          </w:p>
        </w:tc>
      </w:tr>
      <w:tr w:rsidR="00765647" w:rsidRPr="00E003F3" w14:paraId="5705D76B" w14:textId="77777777" w:rsidTr="00407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14:paraId="1B9081B6" w14:textId="6FFCAE50" w:rsidR="00765647" w:rsidRPr="00DF0863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DF0863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C</w:t>
            </w:r>
            <w:r w:rsidRPr="00DF086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VA</w:t>
            </w:r>
          </w:p>
        </w:tc>
        <w:tc>
          <w:tcPr>
            <w:tcW w:w="851" w:type="dxa"/>
            <w:noWrap/>
          </w:tcPr>
          <w:p w14:paraId="11CCEB93" w14:textId="486E7DE5" w:rsidR="00765647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5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1.0)</w:t>
            </w:r>
          </w:p>
        </w:tc>
        <w:tc>
          <w:tcPr>
            <w:tcW w:w="851" w:type="dxa"/>
            <w:noWrap/>
          </w:tcPr>
          <w:p w14:paraId="7D7632AD" w14:textId="3FFDE693" w:rsidR="00765647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7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1.8)</w:t>
            </w:r>
          </w:p>
        </w:tc>
        <w:tc>
          <w:tcPr>
            <w:tcW w:w="851" w:type="dxa"/>
            <w:noWrap/>
          </w:tcPr>
          <w:p w14:paraId="3A83139B" w14:textId="51F2F472" w:rsidR="00765647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5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2.6)</w:t>
            </w:r>
          </w:p>
        </w:tc>
        <w:tc>
          <w:tcPr>
            <w:tcW w:w="851" w:type="dxa"/>
            <w:noWrap/>
          </w:tcPr>
          <w:p w14:paraId="5193E56B" w14:textId="027DACEF" w:rsidR="00765647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31D517FB" w14:textId="3837CA91" w:rsidR="00765647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0)</w:t>
            </w:r>
          </w:p>
        </w:tc>
      </w:tr>
      <w:tr w:rsidR="00765647" w:rsidRPr="00E003F3" w14:paraId="52B2554A" w14:textId="77777777" w:rsidTr="004072F0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14:paraId="109B7E79" w14:textId="604AC33D" w:rsidR="00765647" w:rsidRPr="00DF0863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DF0863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S</w:t>
            </w:r>
            <w:r w:rsidRPr="00DF086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ent thrombosis</w:t>
            </w:r>
          </w:p>
        </w:tc>
        <w:tc>
          <w:tcPr>
            <w:tcW w:w="851" w:type="dxa"/>
            <w:noWrap/>
          </w:tcPr>
          <w:p w14:paraId="384FB0A3" w14:textId="5A30171D" w:rsidR="00765647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4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8)</w:t>
            </w:r>
          </w:p>
        </w:tc>
        <w:tc>
          <w:tcPr>
            <w:tcW w:w="851" w:type="dxa"/>
            <w:noWrap/>
          </w:tcPr>
          <w:p w14:paraId="64383E65" w14:textId="75744AFA" w:rsidR="00765647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3)</w:t>
            </w:r>
          </w:p>
        </w:tc>
        <w:tc>
          <w:tcPr>
            <w:tcW w:w="851" w:type="dxa"/>
            <w:noWrap/>
          </w:tcPr>
          <w:p w14:paraId="5CBE9915" w14:textId="218C2D7A" w:rsidR="00765647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5)</w:t>
            </w:r>
          </w:p>
        </w:tc>
        <w:tc>
          <w:tcPr>
            <w:tcW w:w="851" w:type="dxa"/>
            <w:noWrap/>
          </w:tcPr>
          <w:p w14:paraId="1703A627" w14:textId="753CA66D" w:rsidR="00765647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0209F2C0" w14:textId="3C31C3B9" w:rsidR="00765647" w:rsidRPr="00765647" w:rsidRDefault="00765647" w:rsidP="00E003F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</w:pPr>
            <w:r w:rsidRPr="00765647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65647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0.0)</w:t>
            </w:r>
          </w:p>
        </w:tc>
      </w:tr>
    </w:tbl>
    <w:p w14:paraId="222097B9" w14:textId="7F17C877" w:rsidR="000D2B1C" w:rsidRPr="00933975" w:rsidRDefault="004838A8" w:rsidP="004838A8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33975">
        <w:rPr>
          <w:rFonts w:ascii="Times New Roman" w:eastAsia="맑은 고딕" w:hAnsi="Times New Roman" w:cs="Times New Roman"/>
          <w:sz w:val="24"/>
          <w:szCs w:val="24"/>
        </w:rPr>
        <w:t xml:space="preserve">Values are presented as percentage (number) for categorical values. </w:t>
      </w:r>
    </w:p>
    <w:p w14:paraId="35541A49" w14:textId="0B67C3E9" w:rsidR="00765647" w:rsidRPr="00933975" w:rsidRDefault="004838A8" w:rsidP="00765647">
      <w:pPr>
        <w:spacing w:line="480" w:lineRule="auto"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  <w:vertAlign w:val="superscript"/>
        </w:rPr>
      </w:pPr>
      <w:r w:rsidRPr="00933975">
        <w:rPr>
          <w:rFonts w:ascii="Times New Roman" w:eastAsia="맑은 고딕" w:hAnsi="Times New Roman" w:cs="Times New Roman"/>
          <w:color w:val="000000"/>
          <w:sz w:val="24"/>
          <w:szCs w:val="24"/>
        </w:rPr>
        <w:t>CVA = cerebrovascular accident; MACCE = major adverse cardiac and cerebrovascular events; NACE = net adverse clinical events</w:t>
      </w:r>
    </w:p>
    <w:p w14:paraId="768140C7" w14:textId="0AF2392C" w:rsidR="004838A8" w:rsidRPr="00933975" w:rsidRDefault="00765647" w:rsidP="004838A8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  <w:vertAlign w:val="superscript"/>
        </w:rPr>
        <w:lastRenderedPageBreak/>
        <w:t>a</w:t>
      </w:r>
      <w:r w:rsidR="004838A8" w:rsidRPr="00933975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  <w:vertAlign w:val="superscript"/>
        </w:rPr>
        <w:t>)</w:t>
      </w:r>
      <w:r w:rsidR="004838A8" w:rsidRPr="00933975">
        <w:rPr>
          <w:rFonts w:ascii="Times New Roman" w:eastAsia="맑은 고딕" w:hAnsi="Times New Roman" w:cs="Times New Roman"/>
          <w:color w:val="000000"/>
          <w:sz w:val="24"/>
          <w:szCs w:val="24"/>
        </w:rPr>
        <w:t>MACCE is defined as a composite of all-cause mortality, non-fatal myocardial infarction, any revascularization, cerebrovascular accident, and stent thrombosis.</w:t>
      </w:r>
    </w:p>
    <w:p w14:paraId="3CACF090" w14:textId="77777777" w:rsidR="004838A8" w:rsidRPr="00933975" w:rsidRDefault="004838A8">
      <w:pPr>
        <w:rPr>
          <w:rFonts w:ascii="Times New Roman" w:hAnsi="Times New Roman" w:cs="Times New Roman"/>
          <w:sz w:val="24"/>
          <w:szCs w:val="24"/>
        </w:rPr>
      </w:pPr>
    </w:p>
    <w:sectPr w:rsidR="004838A8" w:rsidRPr="00933975" w:rsidSect="004838A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92E3D" w14:textId="77777777" w:rsidR="002B4D16" w:rsidRDefault="002B4D16" w:rsidP="00933975">
      <w:pPr>
        <w:spacing w:after="0" w:line="240" w:lineRule="auto"/>
      </w:pPr>
      <w:r>
        <w:separator/>
      </w:r>
    </w:p>
  </w:endnote>
  <w:endnote w:type="continuationSeparator" w:id="0">
    <w:p w14:paraId="75FDF680" w14:textId="77777777" w:rsidR="002B4D16" w:rsidRDefault="002B4D16" w:rsidP="00933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F35F7" w14:textId="77777777" w:rsidR="002B4D16" w:rsidRDefault="002B4D16" w:rsidP="00933975">
      <w:pPr>
        <w:spacing w:after="0" w:line="240" w:lineRule="auto"/>
      </w:pPr>
      <w:r>
        <w:separator/>
      </w:r>
    </w:p>
  </w:footnote>
  <w:footnote w:type="continuationSeparator" w:id="0">
    <w:p w14:paraId="5F72D3DA" w14:textId="77777777" w:rsidR="002B4D16" w:rsidRDefault="002B4D16" w:rsidP="009339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8A8"/>
    <w:rsid w:val="000D2B1C"/>
    <w:rsid w:val="00174A31"/>
    <w:rsid w:val="00204860"/>
    <w:rsid w:val="00215275"/>
    <w:rsid w:val="002262F5"/>
    <w:rsid w:val="002B4D16"/>
    <w:rsid w:val="003A7E05"/>
    <w:rsid w:val="004072F0"/>
    <w:rsid w:val="00431F91"/>
    <w:rsid w:val="00482F39"/>
    <w:rsid w:val="004838A8"/>
    <w:rsid w:val="004930E9"/>
    <w:rsid w:val="004D608F"/>
    <w:rsid w:val="00506ECA"/>
    <w:rsid w:val="0054350A"/>
    <w:rsid w:val="00590F75"/>
    <w:rsid w:val="005A2EB2"/>
    <w:rsid w:val="00727442"/>
    <w:rsid w:val="00745299"/>
    <w:rsid w:val="00765647"/>
    <w:rsid w:val="007C323E"/>
    <w:rsid w:val="00903586"/>
    <w:rsid w:val="0091685D"/>
    <w:rsid w:val="00933975"/>
    <w:rsid w:val="00AA3D66"/>
    <w:rsid w:val="00BB1A82"/>
    <w:rsid w:val="00BD4A47"/>
    <w:rsid w:val="00C2278D"/>
    <w:rsid w:val="00C945B5"/>
    <w:rsid w:val="00CF14CA"/>
    <w:rsid w:val="00DA127A"/>
    <w:rsid w:val="00DF0863"/>
    <w:rsid w:val="00DF504A"/>
    <w:rsid w:val="00E003F3"/>
    <w:rsid w:val="00E52E18"/>
    <w:rsid w:val="00E654E7"/>
    <w:rsid w:val="00E80BBE"/>
    <w:rsid w:val="00EE02BF"/>
    <w:rsid w:val="00EE0A89"/>
    <w:rsid w:val="00EF4C9B"/>
    <w:rsid w:val="00F16082"/>
    <w:rsid w:val="00F73BD7"/>
    <w:rsid w:val="00F9667E"/>
    <w:rsid w:val="00FF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5F7EE"/>
  <w15:chartTrackingRefBased/>
  <w15:docId w15:val="{7B94D9E3-7B74-4F78-8B6F-68E158AA3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8A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99"/>
    <w:rsid w:val="004838A8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9339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933975"/>
  </w:style>
  <w:style w:type="paragraph" w:styleId="a4">
    <w:name w:val="footer"/>
    <w:basedOn w:val="a"/>
    <w:link w:val="Char0"/>
    <w:uiPriority w:val="99"/>
    <w:unhideWhenUsed/>
    <w:rsid w:val="009339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933975"/>
  </w:style>
  <w:style w:type="character" w:styleId="a5">
    <w:name w:val="annotation reference"/>
    <w:basedOn w:val="a0"/>
    <w:uiPriority w:val="99"/>
    <w:semiHidden/>
    <w:unhideWhenUsed/>
    <w:rsid w:val="00933975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933975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933975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33975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933975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9339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9339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4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6229F-CA95-4ED0-B4CC-FD1CCD8D4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 Oh, MD</dc:creator>
  <cp:keywords/>
  <dc:description/>
  <cp:lastModifiedBy>오석</cp:lastModifiedBy>
  <cp:revision>18</cp:revision>
  <dcterms:created xsi:type="dcterms:W3CDTF">2021-11-05T10:38:00Z</dcterms:created>
  <dcterms:modified xsi:type="dcterms:W3CDTF">2021-11-07T09:03:00Z</dcterms:modified>
</cp:coreProperties>
</file>